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  <w:sz w:val="24"/>
        </w:rPr>
      </w:pPr>
      <w:r>
        <w:rPr>
          <w:b/>
          <w:sz w:val="24"/>
        </w:rPr>
        <w:t>Table S12. Candidates for phase marker genes</w:t>
      </w:r>
    </w:p>
    <w:p>
      <w:pPr>
        <w:pStyle w:val="Normal"/>
        <w:rPr/>
      </w:pPr>
      <w:r>
        <w:rPr/>
        <w:t>Candidates with clear annotations were listed.</w:t>
      </w:r>
    </w:p>
    <w:tbl>
      <w:tblPr>
        <w:tblW w:w="100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1247"/>
        <w:gridCol w:w="1474"/>
        <w:gridCol w:w="6804"/>
      </w:tblGrid>
      <w:tr>
        <w:trPr>
          <w:trHeight w:val="315" w:hRule="atLeast"/>
        </w:trPr>
        <w:tc>
          <w:tcPr>
            <w:tcW w:w="18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rker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D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nnotation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</w:t>
            </w:r>
          </w:p>
        </w:tc>
        <w:tc>
          <w:tcPr>
            <w:tcW w:w="124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pecific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10242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lue (type 1) copper domain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10742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velope glycoprotein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14216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milar to forkhead box transcription factor subgroup N1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16555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inc finger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19871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oll, putative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19949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mmunoglobulin/major histocompatibility complex, conserved site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20893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ructural constituent of cuticle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22762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milar to AGAP006594-PA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23730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PR001611; Leucine-rich repeat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25566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milar to AGAP003204-PA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26010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milar to phospholipase c epsilon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27012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own syndrome cell adhesion molecule isoform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2907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Pase, F1/V1/A1 complex, alpha/beta subunit, nucleotide-binding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33603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milar to p20-CGGBP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35252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tochondrial ornithine transporter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35336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milar to Zinc carboxypeptidase family protein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36044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oline/ethanolamine kinase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3651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rylsulfatase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36599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ytochrome P450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37427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lation initiation factor 5a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38792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similar to Egg-derived tyrosine phosphatase CG6542-PA 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38857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eptidoglycan-binding domain 1 protein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40231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milar to pol polyprotein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41045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milar to AGAP003417-PA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41265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milar to combgap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42914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milar to gag-pol polyprotein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43323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posase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43728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yrosine kinase receptor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44523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milar to CG8785-PA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44759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sulin receptor tyrosine kinase substrate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45530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milar to ENSANGP00000019247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45591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milar to gag-pol polyprotein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46089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EDICTED: similar to CG1213-PA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46392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nkyrin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47322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omeobox protein prospero/prox-1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48318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gar transporter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48334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milar to AGAP005245-PD isoform 4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48569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[+]-dependent inorganic phosphate cotransporter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49004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milar to echinus CG2904-PB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49017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IP-domain serine protease subfamily B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49045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iry protein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49976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milar to ENSANGP00000024305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50705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milar to Insulin receptor tyrosine kinase substrate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51485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milar to CG6330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51519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ructose 1,6-bisphosphate aldolase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52010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minin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52235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EATH-like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52586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yl-CoA synthetase family member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53319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inc finger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53349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milar to APC-like CG1451-PA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53582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ucin 5, subtype B, tracheobronchial, partial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54690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milar to polyprotein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54697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milar to CG12071-PB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70690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milar to GF15004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7650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Pase, F0 complex, subunit C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8957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milar to spalt major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9307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 transcriptase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9570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NA-directed RNA polymerase catalytic subunit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11181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milar to amontillado CG6438-PA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able Difference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37778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milar to klarsicht CG17046-PA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13236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eurotactin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33431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milar to Choline/ethanolamine kinase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18413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milar to Choline/ethanolamine kinase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8056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milar to Darkener of apricot CG33553-PG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52217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entin sialophosphoprotein precursor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15416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milar to GF11368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3607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milar to CG31132-PA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</w:p>
        </w:tc>
        <w:tc>
          <w:tcPr>
            <w:tcW w:w="124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pecific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11466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milar to activating transcription factor 2 isoform 1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11574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mbrane-associated RING finger protein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1234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fs transporter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12896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rbohydrate kinase-like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1338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ytoplasmic dynein heavy chain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14105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efensin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14631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ain A, Ketose Reductase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15638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nkyrin 2,3/unc44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18706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dherin-like Cry1Ac receptor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18848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milar to CG7627-PA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19471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yridoxal phosphate phosphatase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19556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biquitin-conjugating enzyme rad6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1972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milar to 120.7 kDa protein in NOF-FB transposable element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19894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alactosidase, beta 1-like 2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20262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lycine N-methyltransferase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20281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uanylate cyclase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20359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ag-pol polyprotein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20678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C93A protein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20712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-acetylgalactosaminyltransferase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21541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ystinosin homolog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21652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milar to CG9084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22176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nkyrin 2,3/unc44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22448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milar to AGAP004232-PA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22643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uclear receptor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22835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milar to rotatin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23246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hosphotransferase system, HPr histidine phosphorylation site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23484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inc finger protein, putative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24169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uanylyl cyclase at 89Db CG14886-PA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24270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hospholipase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2473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alactosidase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25060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donuclease and reverse transcriptase-like protein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25802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milar to cpg binding protein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26059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milar to GM26411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26148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characterized protein U88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26269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milar to CG8709-PA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26411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ubulin beta chain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27293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oltage-dependent calcium channel subunit alpha-2/delta-3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27965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milar to protease, reverse transcriptase and RNase H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28000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lutathione-S-transferase-like protein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28491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NA-directed DNA polymerase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28568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milar to CG31224-PA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28853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rine-arginine protein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28858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inase suppressor of Ras 2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28934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terogeneous nuclear ribonucleoprotein k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29122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milar to ENSANGP00000024769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30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milar to sallimus CG1915-PC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32840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calcium/calmodulin-dependent serine protein kinase membrane-associated guanylate kinase (cask) 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33265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milar to Trafficking protein particle complex subunit 2-like protein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33383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phosphomevalonate decarboxylase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3355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olichyldiphosphatase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33628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oyl-CoA hydratase domain-containing protein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34831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tinitis pigmentosa GTPase regulator-like protein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351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milar to predicted protein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3510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milar to Zinc finger protein 208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36224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,8-dihydro-8-oxoguanine triphosphatase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36934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milar to GG1360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38126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ethal(3)malignant brain tumor-like 3 protein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38320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-acetylgalactosamine kinase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39791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val="fr-FR"/>
              </w:rPr>
            </w:pPr>
            <w:r>
              <w:rPr>
                <w:kern w:val="0"/>
                <w:sz w:val="24"/>
                <w:lang w:val="fr-FR"/>
              </w:rPr>
              <w:t>Serine/arginine repetitive matrix protein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lang w:val="fr-FR"/>
              </w:rPr>
            </w:pPr>
            <w:r>
              <w:rPr>
                <w:kern w:val="0"/>
                <w:sz w:val="24"/>
                <w:lang w:val="fr-FR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lang w:val="fr-FR"/>
              </w:rPr>
            </w:pPr>
            <w:r>
              <w:rPr>
                <w:kern w:val="0"/>
                <w:sz w:val="24"/>
                <w:lang w:val="fr-FR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39940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milar to Multidrug resistance protein homolog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40891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eta-1,3-glucanase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4110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edicator of cytokinesis protein 11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43405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milar to ATP-binding cassette transporter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44528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at shock protein 20.5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4480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milar to pol-like protein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45287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neotenic-specific protein 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46042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milar to UNC93A protein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46410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eta-glucosidase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4746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-gulonolactone oxidase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48926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milar to GA18912-PA [Tribolium castaneum]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49427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milar to Peroxisomal biogenesis factor 6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49586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tochondrial import protein MMP37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4973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 transcriptase-like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50167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PS9-ankyrin repeat-containing protein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50419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milar to mediator complex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51218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odium-coupled monocarboxylate transporter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51630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milar to endonuclease-reverse transcriptase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53345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DP-glucuronosyltransferase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53529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milar to  GE16190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53712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cretory Phospholipasennis]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53747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inc finger protein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70136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6 snRNA-associated Sm-like protein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70829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key-189p24.5 proteinn adenosyltransferase-like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71646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inc carboxypeptidase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able Difference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22731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milar to WD repeat domain 24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52304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milar to CG33556-PA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26204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milar to serine threonine-protein kinase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37201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Protein Malvolio </w:t>
            </w:r>
            <w:r>
              <w:rPr>
                <w:kern w:val="0"/>
                <w:sz w:val="24"/>
              </w:rPr>
              <w:t>（</w:t>
            </w:r>
            <w:r>
              <w:rPr>
                <w:kern w:val="0"/>
                <w:sz w:val="24"/>
              </w:rPr>
              <w:t>taste behavior</w:t>
            </w:r>
            <w:r>
              <w:rPr>
                <w:kern w:val="0"/>
                <w:sz w:val="24"/>
              </w:rPr>
              <w:t>）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5765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opoisomerase III alpha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6611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S proteasome regulatory subunit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33504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ultidrug resistance-associated protein 1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26373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Protein Malvolio </w:t>
            </w:r>
            <w:r>
              <w:rPr>
                <w:kern w:val="0"/>
                <w:sz w:val="24"/>
              </w:rPr>
              <w:t>（</w:t>
            </w:r>
            <w:r>
              <w:rPr>
                <w:kern w:val="0"/>
                <w:sz w:val="24"/>
              </w:rPr>
              <w:t>taste behavior</w:t>
            </w:r>
            <w:r>
              <w:rPr>
                <w:kern w:val="0"/>
                <w:sz w:val="24"/>
              </w:rPr>
              <w:t>）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9401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protein arginine n-methyltransferase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2211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milar to CG11877-PA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15663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nnexin-B9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5089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nserved oligomeric Golgi complex subunit 4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6223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d dehydrogenase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14894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tein disulfide isomerase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1326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nserved oligomeric Golgi complex subunit 4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3237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teasome 26S non-ATPase subunit 2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6169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membrane protein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2139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biquitin carboxyl-terminal hydrolase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22245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aphylococcal nuclease (SNase-like), OB-fold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18631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criptional adapter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4499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xocyst complex component 4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13508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ultidrug resistance-associated protein 1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17982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EAD box polypeptide 5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23897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milar to lethal (3) 07882 CG5824-PA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12249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posable element tc1 transposase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20670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'-AMP-activated protein kinase subunit beta-1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15378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val="fr-FR"/>
              </w:rPr>
            </w:pPr>
            <w:r>
              <w:rPr>
                <w:kern w:val="0"/>
                <w:sz w:val="24"/>
                <w:lang w:val="fr-FR"/>
              </w:rPr>
              <w:t>Fragile X mental retardation syndrome-related protein 1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lang w:val="fr-FR"/>
              </w:rPr>
            </w:pPr>
            <w:r>
              <w:rPr>
                <w:kern w:val="0"/>
                <w:sz w:val="24"/>
                <w:lang w:val="fr-FR"/>
              </w:rPr>
            </w:r>
          </w:p>
        </w:tc>
        <w:tc>
          <w:tcPr>
            <w:tcW w:w="12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lang w:val="fr-FR"/>
              </w:rPr>
            </w:pPr>
            <w:r>
              <w:rPr>
                <w:kern w:val="0"/>
                <w:sz w:val="24"/>
                <w:lang w:val="fr-FR"/>
              </w:rPr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Tr43797</w:t>
            </w:r>
          </w:p>
        </w:tc>
        <w:tc>
          <w:tcPr>
            <w:tcW w:w="6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xocyst complex component 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character" w:styleId="WW8Num1z0">
    <w:name w:val="WW8Num1z0"/>
    <w:qFormat/>
    <w:rPr>
      <w:rFonts w:ascii="Wingdings" w:hAnsi="Wingdings" w:eastAsia="宋体;SimSun" w:cs="Arial-BoldMT;Arial"/>
      <w:b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CharChar1">
    <w:name w:val=" Char Char1"/>
    <w:basedOn w:val="Style13"/>
    <w:qFormat/>
    <w:rPr>
      <w:kern w:val="2"/>
      <w:sz w:val="18"/>
      <w:szCs w:val="18"/>
    </w:rPr>
  </w:style>
  <w:style w:type="character" w:styleId="CharChar">
    <w:name w:val=" Char Char"/>
    <w:basedOn w:val="Style13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Arial" w:hAnsi="Arial" w:cs="Arial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文档结构图"/>
    <w:basedOn w:val="Normal"/>
    <w:qFormat/>
    <w:pPr>
      <w:shd w:fill="000080" w:val="clear"/>
    </w:pPr>
    <w:rPr/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5T16:54:00Z</dcterms:created>
  <dc:creator>abc</dc:creator>
  <dc:description/>
  <cp:keywords/>
  <dc:language>en-US</dc:language>
  <cp:lastModifiedBy>abc</cp:lastModifiedBy>
  <dcterms:modified xsi:type="dcterms:W3CDTF">2010-11-24T09:34:00Z</dcterms:modified>
  <cp:revision>244</cp:revision>
  <dc:subject/>
  <dc:title>Supplementary Table List</dc:title>
</cp:coreProperties>
</file>